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b/>
          <w:sz w:val="24"/>
        </w:rPr>
        <w:t>P</w:t>
      </w:r>
      <w:r>
        <w:rPr>
          <w:b/>
          <w:sz w:val="24"/>
        </w:rPr>
        <w:t>artial list of u</w:t>
      </w:r>
      <w:r>
        <w:rPr>
          <w:b/>
          <w:sz w:val="24"/>
        </w:rPr>
        <w:t xml:space="preserve">pregulated genes in </w:t>
      </w:r>
      <w:r>
        <w:rPr>
          <w:b/>
          <w:sz w:val="24"/>
        </w:rPr>
        <w:t>N22oe plants.</w:t>
      </w:r>
    </w:p>
    <w:tbl>
      <w:tblPr>
        <w:tblW w:w="847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828"/>
        <w:gridCol w:w="2268"/>
      </w:tblGrid>
      <w:tr>
        <w:trPr>
          <w:trHeight w:val="340" w:hRule="exact"/>
        </w:trPr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 ID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0"/>
              </w:numPr>
              <w:jc w:val="center"/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l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 (N22oe/WT)</w:t>
            </w:r>
          </w:p>
        </w:tc>
      </w:tr>
      <w:tr>
        <w:trPr>
          <w:trHeight w:val="340" w:hRule="exac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1g72370</w:t>
            </w:r>
          </w:p>
        </w:tc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lix-loop-helix protei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6856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7g440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yb protein Hv3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798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12g031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yb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9448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8g3773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lix-loop-helix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10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3g262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lix-loop-helix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804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_Os04g312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elix-loop-helix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214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LOC_Os02g149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bZIP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2.3633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528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ipoxygenase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483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2g203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rosine aminotransfer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3.347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4310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oxid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0196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19427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anamine synth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45.713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0g1208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8.6366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0g08319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chrome P45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2048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2g587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oxidase precurs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3.077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194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cotianamine synth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52.896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2068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4.5372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509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7952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5g119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L1, response to abiotic stimulu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4305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_Os11g017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phosphatase 2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2.0165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_Os12g0177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phosphatase 2c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sz w:val="24"/>
              </w:rPr>
              <w:t>2.3923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7g081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t stress transcription facto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059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0g3854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utathione S-transfer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6217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2833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 synthas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2.947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7g1546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tal transporter Nramp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8207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680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transporter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.9855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6601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ino acid transpor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4.302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1g053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, major facilitator fami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3.325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1g680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mino acid transport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.6462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1g0539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orter, major facilitator fami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 w:val="24"/>
              </w:rPr>
            </w:pPr>
            <w:r>
              <w:rPr>
                <w:bCs/>
                <w:sz w:val="24"/>
              </w:rPr>
              <w:t>12.0433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6g2125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ine rich protein family prote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0181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1g040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or facilitator superfamily antipor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.8795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3g0988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uxin response protei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019</w:t>
            </w:r>
          </w:p>
        </w:tc>
      </w:tr>
      <w:tr>
        <w:trPr>
          <w:trHeight w:val="340" w:hRule="exact"/>
        </w:trPr>
        <w:tc>
          <w:tcPr>
            <w:tcW w:w="2376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02g13520</w:t>
            </w:r>
          </w:p>
        </w:tc>
        <w:tc>
          <w:tcPr>
            <w:tcW w:w="3828" w:type="dxa"/>
            <w:tcBorders/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sIAA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061</w:t>
            </w:r>
          </w:p>
        </w:tc>
      </w:tr>
      <w:tr>
        <w:trPr>
          <w:trHeight w:val="559" w:hRule="exac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_Os10g09990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numPr>
                <w:ilvl w:val="0"/>
                <w:numId w:val="0"/>
              </w:numPr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in-O-glucosyltransferase 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1481</w:t>
            </w:r>
          </w:p>
        </w:tc>
      </w:tr>
    </w:tbl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rFonts w:ascii="Calibri" w:hAnsi="Calibri" w:eastAsia="宋体;SimSun" w:cs="Times New Roman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9:00Z</dcterms:created>
  <dc:creator>user</dc:creator>
  <dc:description/>
  <dc:language>en-US</dc:language>
  <cp:lastModifiedBy>user</cp:lastModifiedBy>
  <cp:lastPrinted>2015-03-27T11:15:00Z</cp:lastPrinted>
  <dcterms:modified xsi:type="dcterms:W3CDTF">2015-08-20T15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